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068" w:type="dxa"/>
        <w:tblLayout w:type="fixed"/>
        <w:tblLook w:val="00A0" w:firstRow="1" w:lastRow="0" w:firstColumn="1" w:lastColumn="0" w:noHBand="0" w:noVBand="0"/>
      </w:tblPr>
      <w:tblGrid>
        <w:gridCol w:w="1451"/>
        <w:gridCol w:w="1371"/>
        <w:gridCol w:w="1071"/>
        <w:gridCol w:w="9175"/>
      </w:tblGrid>
      <w:tr w:rsidR="00857E58" w:rsidRPr="00845F03" w:rsidTr="0020497A"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SNP (</w:t>
            </w:r>
            <w:proofErr w:type="spellStart"/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rsID</w:t>
            </w:r>
            <w:proofErr w:type="spellEnd"/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Amplicon</w:t>
            </w:r>
            <w:proofErr w:type="spellEnd"/>
            <w:r w:rsidRPr="00845F03">
              <w:rPr>
                <w:rFonts w:ascii="Times New Roman" w:hAnsi="Times New Roman" w:cs="Times New Roman"/>
                <w:sz w:val="20"/>
                <w:szCs w:val="20"/>
              </w:rPr>
              <w:t xml:space="preserve"> length (</w:t>
            </w:r>
            <w:proofErr w:type="spellStart"/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57E58" w:rsidRPr="00845F03" w:rsidRDefault="00857E58" w:rsidP="00857E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Primer sequence (5’ to 3’)</w:t>
            </w:r>
          </w:p>
        </w:tc>
      </w:tr>
      <w:tr w:rsidR="00857E58" w:rsidRPr="00845F03" w:rsidTr="0020497A">
        <w:tc>
          <w:tcPr>
            <w:tcW w:w="1451" w:type="dxa"/>
            <w:tcBorders>
              <w:top w:val="single" w:sz="4" w:space="0" w:color="auto"/>
            </w:tcBorders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rs2802288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9175" w:type="dxa"/>
            <w:tcBorders>
              <w:top w:val="single" w:sz="4" w:space="0" w:color="auto"/>
            </w:tcBorders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GGGAGGACTGTGTGGCT</w:t>
            </w:r>
          </w:p>
        </w:tc>
      </w:tr>
      <w:tr w:rsidR="00857E58" w:rsidRPr="00845F03" w:rsidTr="0020497A">
        <w:tc>
          <w:tcPr>
            <w:tcW w:w="145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9175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TTAAAAGTCCACAGTGGCACT</w:t>
            </w:r>
          </w:p>
        </w:tc>
      </w:tr>
      <w:tr w:rsidR="00857E58" w:rsidRPr="00845F03" w:rsidTr="0020497A">
        <w:tc>
          <w:tcPr>
            <w:tcW w:w="145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rs2802290</w:t>
            </w:r>
          </w:p>
        </w:tc>
        <w:tc>
          <w:tcPr>
            <w:tcW w:w="137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7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9175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ACAGACCCTGCATGATGGATT</w:t>
            </w:r>
          </w:p>
        </w:tc>
      </w:tr>
      <w:tr w:rsidR="00857E58" w:rsidRPr="00845F03" w:rsidTr="0020497A">
        <w:tc>
          <w:tcPr>
            <w:tcW w:w="145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9175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CGAAAGGATGGACAACTCCC</w:t>
            </w:r>
          </w:p>
        </w:tc>
      </w:tr>
      <w:tr w:rsidR="00857E58" w:rsidRPr="00845F03" w:rsidTr="0020497A">
        <w:tc>
          <w:tcPr>
            <w:tcW w:w="145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rs2802292</w:t>
            </w:r>
          </w:p>
        </w:tc>
        <w:tc>
          <w:tcPr>
            <w:tcW w:w="137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7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9175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CTCTACCAGGGTCTCTGTTG</w:t>
            </w:r>
          </w:p>
        </w:tc>
      </w:tr>
      <w:tr w:rsidR="00857E58" w:rsidRPr="00845F03" w:rsidTr="0020497A">
        <w:tc>
          <w:tcPr>
            <w:tcW w:w="145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9175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TCCCTAGAGAGCAGCAGGA</w:t>
            </w:r>
          </w:p>
        </w:tc>
      </w:tr>
      <w:tr w:rsidR="00857E58" w:rsidRPr="00845F03" w:rsidTr="0020497A">
        <w:tc>
          <w:tcPr>
            <w:tcW w:w="145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rs2764264</w:t>
            </w:r>
          </w:p>
        </w:tc>
        <w:tc>
          <w:tcPr>
            <w:tcW w:w="137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7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9175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CAGGGTAATGGTGGTCTTATA</w:t>
            </w:r>
          </w:p>
        </w:tc>
      </w:tr>
      <w:tr w:rsidR="00857E58" w:rsidRPr="00845F03" w:rsidTr="0020497A">
        <w:tc>
          <w:tcPr>
            <w:tcW w:w="145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9175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AGCAGAACAGGGAACACTT</w:t>
            </w:r>
          </w:p>
        </w:tc>
      </w:tr>
      <w:tr w:rsidR="00857E58" w:rsidRPr="00845F03" w:rsidTr="0020497A">
        <w:tc>
          <w:tcPr>
            <w:tcW w:w="145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rs7341233</w:t>
            </w:r>
          </w:p>
        </w:tc>
        <w:tc>
          <w:tcPr>
            <w:tcW w:w="137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7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9175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CCTATACTGCCTGTTGTCCAA</w:t>
            </w:r>
          </w:p>
        </w:tc>
      </w:tr>
      <w:tr w:rsidR="00857E58" w:rsidRPr="00845F03" w:rsidTr="0020497A">
        <w:tc>
          <w:tcPr>
            <w:tcW w:w="145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9175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CTAGAAAACCAGGCAAAACAC</w:t>
            </w:r>
          </w:p>
        </w:tc>
      </w:tr>
      <w:tr w:rsidR="00857E58" w:rsidRPr="00845F03" w:rsidTr="0020497A">
        <w:tc>
          <w:tcPr>
            <w:tcW w:w="145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rs13217795</w:t>
            </w:r>
          </w:p>
        </w:tc>
        <w:tc>
          <w:tcPr>
            <w:tcW w:w="137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7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9175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GCCAACTGAATTACCAAGTAA</w:t>
            </w:r>
          </w:p>
        </w:tc>
      </w:tr>
      <w:tr w:rsidR="00857E58" w:rsidRPr="00845F03" w:rsidTr="0020497A">
        <w:tc>
          <w:tcPr>
            <w:tcW w:w="145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9175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GGCTCTCCACCTGTCAT</w:t>
            </w:r>
          </w:p>
        </w:tc>
      </w:tr>
      <w:tr w:rsidR="00857E58" w:rsidRPr="00845F03" w:rsidTr="0020497A">
        <w:tc>
          <w:tcPr>
            <w:tcW w:w="145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rs3800231</w:t>
            </w:r>
          </w:p>
        </w:tc>
        <w:tc>
          <w:tcPr>
            <w:tcW w:w="137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7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9175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ATTTGTCCTCTGCAAGAGTTG</w:t>
            </w:r>
          </w:p>
        </w:tc>
      </w:tr>
      <w:tr w:rsidR="00857E58" w:rsidRPr="00845F03" w:rsidTr="0020497A">
        <w:tc>
          <w:tcPr>
            <w:tcW w:w="145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9175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GGCTGAATTGGTAGAGGATT</w:t>
            </w:r>
          </w:p>
        </w:tc>
      </w:tr>
      <w:tr w:rsidR="00857E58" w:rsidRPr="00845F03" w:rsidTr="0020497A">
        <w:tc>
          <w:tcPr>
            <w:tcW w:w="145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H_calibrator</w:t>
            </w:r>
            <w:proofErr w:type="spellEnd"/>
          </w:p>
        </w:tc>
        <w:tc>
          <w:tcPr>
            <w:tcW w:w="137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7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9175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GCGCGGCCGGCACTGACCCGAGACTCTGAGCGGCTGCTGGAGGTGCGGAAGCGGAGGGGCGGG</w:t>
            </w:r>
          </w:p>
        </w:tc>
      </w:tr>
      <w:tr w:rsidR="00857E58" w:rsidRPr="00845F03" w:rsidTr="0020497A">
        <w:tc>
          <w:tcPr>
            <w:tcW w:w="145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9175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CCCGCCCCTCCGCTTCCGCACCTCCAGCAGCCGCTCAGAGTCTCGGGTCAGTGCCGGCCGCGC</w:t>
            </w:r>
          </w:p>
        </w:tc>
      </w:tr>
      <w:tr w:rsidR="00857E58" w:rsidRPr="00845F03" w:rsidTr="0020497A">
        <w:tc>
          <w:tcPr>
            <w:tcW w:w="145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L_ calibrator</w:t>
            </w:r>
          </w:p>
        </w:tc>
        <w:tc>
          <w:tcPr>
            <w:tcW w:w="137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71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9175" w:type="dxa"/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TTAAATTATAAAATATTTATAATATTAATTATATATATATAAATATAATA</w:t>
            </w:r>
          </w:p>
        </w:tc>
      </w:tr>
      <w:tr w:rsidR="00857E58" w:rsidRPr="00845F03" w:rsidTr="0020497A">
        <w:tc>
          <w:tcPr>
            <w:tcW w:w="1451" w:type="dxa"/>
            <w:tcBorders>
              <w:bottom w:val="single" w:sz="4" w:space="0" w:color="auto"/>
            </w:tcBorders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9175" w:type="dxa"/>
            <w:tcBorders>
              <w:bottom w:val="single" w:sz="4" w:space="0" w:color="auto"/>
            </w:tcBorders>
          </w:tcPr>
          <w:p w:rsidR="00857E58" w:rsidRPr="00845F03" w:rsidRDefault="00857E58" w:rsidP="00857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F03">
              <w:rPr>
                <w:rFonts w:ascii="Times New Roman" w:hAnsi="Times New Roman" w:cs="Times New Roman"/>
                <w:sz w:val="20"/>
                <w:szCs w:val="20"/>
              </w:rPr>
              <w:t>TATTATATTTATATATATATAATTAATATTATAAATATTTTATAATTTAA</w:t>
            </w:r>
          </w:p>
        </w:tc>
      </w:tr>
    </w:tbl>
    <w:p w:rsidR="000E0371" w:rsidRPr="00857E58" w:rsidRDefault="000E0371" w:rsidP="00857E58"/>
    <w:sectPr w:rsidR="000E0371" w:rsidRPr="00857E58" w:rsidSect="00857E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4566" w:rsidRDefault="00754566" w:rsidP="006D20DE">
      <w:r>
        <w:separator/>
      </w:r>
    </w:p>
  </w:endnote>
  <w:endnote w:type="continuationSeparator" w:id="0">
    <w:p w:rsidR="00754566" w:rsidRDefault="00754566" w:rsidP="006D20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4566" w:rsidRDefault="00754566" w:rsidP="006D20DE">
      <w:r>
        <w:separator/>
      </w:r>
    </w:p>
  </w:footnote>
  <w:footnote w:type="continuationSeparator" w:id="0">
    <w:p w:rsidR="00754566" w:rsidRDefault="00754566" w:rsidP="006D20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E58"/>
    <w:rsid w:val="000E0371"/>
    <w:rsid w:val="00570350"/>
    <w:rsid w:val="006D20DE"/>
    <w:rsid w:val="00754566"/>
    <w:rsid w:val="00857E58"/>
    <w:rsid w:val="008C3754"/>
    <w:rsid w:val="008E4F7C"/>
    <w:rsid w:val="00E918A0"/>
    <w:rsid w:val="00F44913"/>
    <w:rsid w:val="00F70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7E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20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20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20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20D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7E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20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20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20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20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Administrator</cp:lastModifiedBy>
  <cp:revision>4</cp:revision>
  <dcterms:created xsi:type="dcterms:W3CDTF">2014-09-11T09:17:00Z</dcterms:created>
  <dcterms:modified xsi:type="dcterms:W3CDTF">2015-04-12T12:49:00Z</dcterms:modified>
</cp:coreProperties>
</file>